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686BEB" w14:textId="77777777" w:rsidR="00384842" w:rsidRPr="00E14531" w:rsidRDefault="00384842" w:rsidP="00384842">
      <w:pPr>
        <w:spacing w:line="360" w:lineRule="auto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Search Terms:</w:t>
      </w:r>
    </w:p>
    <w:p w14:paraId="3C00DF0D" w14:textId="77777777" w:rsidR="00384842" w:rsidRPr="00E14531" w:rsidRDefault="00384842" w:rsidP="00384842">
      <w:pPr>
        <w:spacing w:line="360" w:lineRule="auto"/>
        <w:rPr>
          <w:rFonts w:ascii="Times New Roman" w:hAnsi="Times New Roman" w:cs="Times New Roman"/>
        </w:rPr>
      </w:pPr>
      <w:r w:rsidRPr="00E14531">
        <w:rPr>
          <w:rFonts w:ascii="Times New Roman" w:hAnsi="Times New Roman" w:cs="Times New Roman"/>
        </w:rPr>
        <w:t xml:space="preserve">Wearable Electronic Devices/ OR Digital Health/ OR Monitoring, OR Mobile health (mHealth) Physiologic/ OR ((wearable ADJ2 (device* OR </w:t>
      </w:r>
      <w:proofErr w:type="spellStart"/>
      <w:r w:rsidRPr="00E14531">
        <w:rPr>
          <w:rFonts w:ascii="Times New Roman" w:hAnsi="Times New Roman" w:cs="Times New Roman"/>
        </w:rPr>
        <w:t>technolog</w:t>
      </w:r>
      <w:proofErr w:type="spellEnd"/>
      <w:r w:rsidRPr="00E14531">
        <w:rPr>
          <w:rFonts w:ascii="Times New Roman" w:hAnsi="Times New Roman" w:cs="Times New Roman"/>
        </w:rPr>
        <w:t xml:space="preserve">* OR system*)) OR digital health OR physiologic* monitoring OR mobile application* OR Fitbit OR Garmin OR WHOOP or </w:t>
      </w:r>
      <w:proofErr w:type="spellStart"/>
      <w:r w:rsidRPr="00E14531">
        <w:rPr>
          <w:rFonts w:ascii="Times New Roman" w:hAnsi="Times New Roman" w:cs="Times New Roman"/>
        </w:rPr>
        <w:t>ActiGraph</w:t>
      </w:r>
      <w:proofErr w:type="spellEnd"/>
      <w:r w:rsidRPr="00E14531">
        <w:rPr>
          <w:rFonts w:ascii="Times New Roman" w:hAnsi="Times New Roman" w:cs="Times New Roman"/>
        </w:rPr>
        <w:t xml:space="preserve"> OR Activity trackers OR Biometric sensors OR ((Google OR Apple OR Samsung) ADJ2 watch)).</w:t>
      </w:r>
      <w:proofErr w:type="spellStart"/>
      <w:r w:rsidRPr="00E14531">
        <w:rPr>
          <w:rFonts w:ascii="Times New Roman" w:hAnsi="Times New Roman" w:cs="Times New Roman"/>
        </w:rPr>
        <w:t>ti,ab,kf</w:t>
      </w:r>
      <w:proofErr w:type="spellEnd"/>
      <w:r w:rsidRPr="00E14531">
        <w:rPr>
          <w:rFonts w:ascii="Times New Roman" w:hAnsi="Times New Roman" w:cs="Times New Roman"/>
        </w:rPr>
        <w:t>.</w:t>
      </w:r>
    </w:p>
    <w:p w14:paraId="0879D6E9" w14:textId="77777777" w:rsidR="00384842" w:rsidRPr="00E14531" w:rsidRDefault="00384842" w:rsidP="00384842">
      <w:pPr>
        <w:spacing w:line="360" w:lineRule="auto"/>
        <w:rPr>
          <w:rFonts w:ascii="Times New Roman" w:hAnsi="Times New Roman" w:cs="Times New Roman"/>
        </w:rPr>
      </w:pPr>
      <w:r w:rsidRPr="00E14531">
        <w:rPr>
          <w:rFonts w:ascii="Times New Roman" w:hAnsi="Times New Roman" w:cs="Times New Roman"/>
        </w:rPr>
        <w:t>AND</w:t>
      </w:r>
    </w:p>
    <w:p w14:paraId="45364C4F" w14:textId="77777777" w:rsidR="00384842" w:rsidRPr="00E14531" w:rsidRDefault="00384842" w:rsidP="00384842">
      <w:pPr>
        <w:spacing w:line="360" w:lineRule="auto"/>
        <w:rPr>
          <w:rFonts w:ascii="Times New Roman" w:hAnsi="Times New Roman" w:cs="Times New Roman"/>
        </w:rPr>
      </w:pPr>
      <w:r w:rsidRPr="00E14531">
        <w:rPr>
          <w:rFonts w:ascii="Times New Roman" w:hAnsi="Times New Roman" w:cs="Times New Roman"/>
        </w:rPr>
        <w:t xml:space="preserve">Postoperative Period/ OR exp rehabilitation/ OR exp Patient Outcome Assessment/ OR (postoperative period OR </w:t>
      </w:r>
      <w:proofErr w:type="spellStart"/>
      <w:r w:rsidRPr="00E14531">
        <w:rPr>
          <w:rFonts w:ascii="Times New Roman" w:hAnsi="Times New Roman" w:cs="Times New Roman"/>
        </w:rPr>
        <w:t>rehabilitat</w:t>
      </w:r>
      <w:proofErr w:type="spellEnd"/>
      <w:r w:rsidRPr="00E14531">
        <w:rPr>
          <w:rFonts w:ascii="Times New Roman" w:hAnsi="Times New Roman" w:cs="Times New Roman"/>
        </w:rPr>
        <w:t xml:space="preserve">* OR (patient ADJ2 outcome)) OR Functional </w:t>
      </w:r>
      <w:proofErr w:type="spellStart"/>
      <w:r w:rsidRPr="00E14531">
        <w:rPr>
          <w:rFonts w:ascii="Times New Roman" w:hAnsi="Times New Roman" w:cs="Times New Roman"/>
        </w:rPr>
        <w:t>outcomes.ti,ab,kf</w:t>
      </w:r>
      <w:proofErr w:type="spellEnd"/>
      <w:r w:rsidRPr="00E14531">
        <w:rPr>
          <w:rFonts w:ascii="Times New Roman" w:hAnsi="Times New Roman" w:cs="Times New Roman"/>
        </w:rPr>
        <w:t>.</w:t>
      </w:r>
    </w:p>
    <w:p w14:paraId="4F1A5E39" w14:textId="77777777" w:rsidR="00384842" w:rsidRPr="00E14531" w:rsidRDefault="00384842" w:rsidP="00384842">
      <w:pPr>
        <w:spacing w:line="360" w:lineRule="auto"/>
        <w:rPr>
          <w:rFonts w:ascii="Times New Roman" w:hAnsi="Times New Roman" w:cs="Times New Roman"/>
        </w:rPr>
      </w:pPr>
      <w:r w:rsidRPr="00E14531">
        <w:rPr>
          <w:rFonts w:ascii="Times New Roman" w:hAnsi="Times New Roman" w:cs="Times New Roman"/>
        </w:rPr>
        <w:t>AND</w:t>
      </w:r>
    </w:p>
    <w:p w14:paraId="009B1396" w14:textId="67D2BE90" w:rsidR="004F457A" w:rsidRPr="003629D7" w:rsidRDefault="00384842" w:rsidP="003629D7">
      <w:pPr>
        <w:spacing w:line="360" w:lineRule="auto"/>
        <w:rPr>
          <w:rFonts w:ascii="Times New Roman" w:hAnsi="Times New Roman" w:cs="Times New Roman"/>
        </w:rPr>
      </w:pPr>
      <w:r w:rsidRPr="00E14531">
        <w:rPr>
          <w:rFonts w:ascii="Times New Roman" w:hAnsi="Times New Roman" w:cs="Times New Roman"/>
        </w:rPr>
        <w:t>exp Arthroplasty, Replacement/ or (replacement arthroplasty OR joint adj2 (replacement or arthroplasty)).</w:t>
      </w:r>
      <w:proofErr w:type="spellStart"/>
      <w:r w:rsidRPr="00E14531">
        <w:rPr>
          <w:rFonts w:ascii="Times New Roman" w:hAnsi="Times New Roman" w:cs="Times New Roman"/>
        </w:rPr>
        <w:t>ti,ab,kf</w:t>
      </w:r>
      <w:proofErr w:type="spellEnd"/>
      <w:r w:rsidRPr="00E14531">
        <w:rPr>
          <w:rFonts w:ascii="Times New Roman" w:hAnsi="Times New Roman" w:cs="Times New Roman"/>
        </w:rPr>
        <w:t>.</w:t>
      </w:r>
    </w:p>
    <w:sectPr w:rsidR="004F457A" w:rsidRPr="003629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842"/>
    <w:rsid w:val="00001FD7"/>
    <w:rsid w:val="0000406D"/>
    <w:rsid w:val="00005059"/>
    <w:rsid w:val="00011830"/>
    <w:rsid w:val="00022196"/>
    <w:rsid w:val="00041EBB"/>
    <w:rsid w:val="000420E8"/>
    <w:rsid w:val="00055851"/>
    <w:rsid w:val="0007341D"/>
    <w:rsid w:val="000809AD"/>
    <w:rsid w:val="00082C8B"/>
    <w:rsid w:val="0009062C"/>
    <w:rsid w:val="000A6EDF"/>
    <w:rsid w:val="000A70FA"/>
    <w:rsid w:val="000B5AC9"/>
    <w:rsid w:val="000E1D9F"/>
    <w:rsid w:val="000E79D7"/>
    <w:rsid w:val="000F30F6"/>
    <w:rsid w:val="000F3843"/>
    <w:rsid w:val="000F5C71"/>
    <w:rsid w:val="001102BD"/>
    <w:rsid w:val="001268EE"/>
    <w:rsid w:val="00127629"/>
    <w:rsid w:val="00134BF9"/>
    <w:rsid w:val="0014286E"/>
    <w:rsid w:val="00143A6F"/>
    <w:rsid w:val="00160CEF"/>
    <w:rsid w:val="00170B12"/>
    <w:rsid w:val="00177243"/>
    <w:rsid w:val="001774C4"/>
    <w:rsid w:val="00184F59"/>
    <w:rsid w:val="00187414"/>
    <w:rsid w:val="001B23EB"/>
    <w:rsid w:val="001B6A52"/>
    <w:rsid w:val="001D0F4B"/>
    <w:rsid w:val="001D7016"/>
    <w:rsid w:val="001F34F6"/>
    <w:rsid w:val="001F4E4D"/>
    <w:rsid w:val="002211A0"/>
    <w:rsid w:val="00224626"/>
    <w:rsid w:val="00225BD2"/>
    <w:rsid w:val="0022750C"/>
    <w:rsid w:val="00235363"/>
    <w:rsid w:val="002414CE"/>
    <w:rsid w:val="00250F77"/>
    <w:rsid w:val="002565EB"/>
    <w:rsid w:val="00271A1F"/>
    <w:rsid w:val="002802D4"/>
    <w:rsid w:val="00285433"/>
    <w:rsid w:val="00295D6E"/>
    <w:rsid w:val="002E0157"/>
    <w:rsid w:val="002E2376"/>
    <w:rsid w:val="00334690"/>
    <w:rsid w:val="00343C64"/>
    <w:rsid w:val="0034519F"/>
    <w:rsid w:val="003629D7"/>
    <w:rsid w:val="00362B41"/>
    <w:rsid w:val="003633AE"/>
    <w:rsid w:val="00373C85"/>
    <w:rsid w:val="00382ED5"/>
    <w:rsid w:val="00384842"/>
    <w:rsid w:val="00390039"/>
    <w:rsid w:val="003D31AF"/>
    <w:rsid w:val="003D5947"/>
    <w:rsid w:val="003E7771"/>
    <w:rsid w:val="003F294B"/>
    <w:rsid w:val="003F4791"/>
    <w:rsid w:val="004018F4"/>
    <w:rsid w:val="00401964"/>
    <w:rsid w:val="0041075C"/>
    <w:rsid w:val="0041634A"/>
    <w:rsid w:val="00422BBD"/>
    <w:rsid w:val="00426532"/>
    <w:rsid w:val="00451140"/>
    <w:rsid w:val="00455A82"/>
    <w:rsid w:val="00470E13"/>
    <w:rsid w:val="004718D4"/>
    <w:rsid w:val="00471B44"/>
    <w:rsid w:val="00473D1B"/>
    <w:rsid w:val="004813CE"/>
    <w:rsid w:val="00490F70"/>
    <w:rsid w:val="0049627A"/>
    <w:rsid w:val="0049669D"/>
    <w:rsid w:val="004B6E16"/>
    <w:rsid w:val="004D016E"/>
    <w:rsid w:val="004F457A"/>
    <w:rsid w:val="004F6DCE"/>
    <w:rsid w:val="00515A02"/>
    <w:rsid w:val="005217B5"/>
    <w:rsid w:val="005230E9"/>
    <w:rsid w:val="00526A85"/>
    <w:rsid w:val="005705ED"/>
    <w:rsid w:val="00573A9E"/>
    <w:rsid w:val="00577602"/>
    <w:rsid w:val="00582E8A"/>
    <w:rsid w:val="00587159"/>
    <w:rsid w:val="00592FB7"/>
    <w:rsid w:val="00594F52"/>
    <w:rsid w:val="005A0563"/>
    <w:rsid w:val="005B1769"/>
    <w:rsid w:val="005B4445"/>
    <w:rsid w:val="005B7FA7"/>
    <w:rsid w:val="005D7B1E"/>
    <w:rsid w:val="005E1516"/>
    <w:rsid w:val="005E4A52"/>
    <w:rsid w:val="005F1E4D"/>
    <w:rsid w:val="005F594C"/>
    <w:rsid w:val="005F7F25"/>
    <w:rsid w:val="00615F39"/>
    <w:rsid w:val="00620A19"/>
    <w:rsid w:val="006220FC"/>
    <w:rsid w:val="006406D1"/>
    <w:rsid w:val="006445E5"/>
    <w:rsid w:val="00651637"/>
    <w:rsid w:val="006A3DA8"/>
    <w:rsid w:val="006D0056"/>
    <w:rsid w:val="006E445D"/>
    <w:rsid w:val="006E60E7"/>
    <w:rsid w:val="00702199"/>
    <w:rsid w:val="007029B4"/>
    <w:rsid w:val="00705439"/>
    <w:rsid w:val="00713B15"/>
    <w:rsid w:val="00716F88"/>
    <w:rsid w:val="00722D90"/>
    <w:rsid w:val="00734AA4"/>
    <w:rsid w:val="007606C4"/>
    <w:rsid w:val="00764AB4"/>
    <w:rsid w:val="00774233"/>
    <w:rsid w:val="007A014D"/>
    <w:rsid w:val="007A347A"/>
    <w:rsid w:val="007C31DB"/>
    <w:rsid w:val="007C7977"/>
    <w:rsid w:val="007F0E18"/>
    <w:rsid w:val="007F1C33"/>
    <w:rsid w:val="007F316A"/>
    <w:rsid w:val="00813B0B"/>
    <w:rsid w:val="008224D6"/>
    <w:rsid w:val="00831156"/>
    <w:rsid w:val="00831191"/>
    <w:rsid w:val="00837032"/>
    <w:rsid w:val="00840C61"/>
    <w:rsid w:val="0084253B"/>
    <w:rsid w:val="00846997"/>
    <w:rsid w:val="00857241"/>
    <w:rsid w:val="008B01F1"/>
    <w:rsid w:val="008B472B"/>
    <w:rsid w:val="008B7B3A"/>
    <w:rsid w:val="008C2D40"/>
    <w:rsid w:val="008C7AF6"/>
    <w:rsid w:val="008D1020"/>
    <w:rsid w:val="008E3D0F"/>
    <w:rsid w:val="009062DD"/>
    <w:rsid w:val="00907B98"/>
    <w:rsid w:val="00923FB9"/>
    <w:rsid w:val="009512C2"/>
    <w:rsid w:val="00981D36"/>
    <w:rsid w:val="0099278B"/>
    <w:rsid w:val="009B53B4"/>
    <w:rsid w:val="009C2FD5"/>
    <w:rsid w:val="009E1632"/>
    <w:rsid w:val="00A01630"/>
    <w:rsid w:val="00A13058"/>
    <w:rsid w:val="00A37E6A"/>
    <w:rsid w:val="00A439CD"/>
    <w:rsid w:val="00A477EE"/>
    <w:rsid w:val="00A879F4"/>
    <w:rsid w:val="00AA4D48"/>
    <w:rsid w:val="00AA7609"/>
    <w:rsid w:val="00B253F6"/>
    <w:rsid w:val="00B30926"/>
    <w:rsid w:val="00B4335F"/>
    <w:rsid w:val="00B46F9C"/>
    <w:rsid w:val="00B55FF1"/>
    <w:rsid w:val="00B713F9"/>
    <w:rsid w:val="00B71492"/>
    <w:rsid w:val="00B74D11"/>
    <w:rsid w:val="00B81925"/>
    <w:rsid w:val="00B92F98"/>
    <w:rsid w:val="00B97689"/>
    <w:rsid w:val="00BA5D3F"/>
    <w:rsid w:val="00BD6711"/>
    <w:rsid w:val="00BE0FA7"/>
    <w:rsid w:val="00BE1BD4"/>
    <w:rsid w:val="00BE77BB"/>
    <w:rsid w:val="00C07C88"/>
    <w:rsid w:val="00C10EC0"/>
    <w:rsid w:val="00C12ADE"/>
    <w:rsid w:val="00C17A7D"/>
    <w:rsid w:val="00C20043"/>
    <w:rsid w:val="00C400BB"/>
    <w:rsid w:val="00C404F1"/>
    <w:rsid w:val="00C4089D"/>
    <w:rsid w:val="00C42B4B"/>
    <w:rsid w:val="00C46B60"/>
    <w:rsid w:val="00C57080"/>
    <w:rsid w:val="00C937CA"/>
    <w:rsid w:val="00CA7740"/>
    <w:rsid w:val="00CB49DA"/>
    <w:rsid w:val="00CB4E48"/>
    <w:rsid w:val="00CB7605"/>
    <w:rsid w:val="00D13A27"/>
    <w:rsid w:val="00D32CE1"/>
    <w:rsid w:val="00D40C18"/>
    <w:rsid w:val="00D44E6F"/>
    <w:rsid w:val="00D54FD9"/>
    <w:rsid w:val="00D6607C"/>
    <w:rsid w:val="00D72728"/>
    <w:rsid w:val="00D739E0"/>
    <w:rsid w:val="00D74A57"/>
    <w:rsid w:val="00D75E34"/>
    <w:rsid w:val="00D86E2A"/>
    <w:rsid w:val="00D921D9"/>
    <w:rsid w:val="00DB0CC0"/>
    <w:rsid w:val="00DB1285"/>
    <w:rsid w:val="00DB598C"/>
    <w:rsid w:val="00DC6417"/>
    <w:rsid w:val="00DE0FCF"/>
    <w:rsid w:val="00E049C1"/>
    <w:rsid w:val="00E06DB5"/>
    <w:rsid w:val="00E1684E"/>
    <w:rsid w:val="00E227DF"/>
    <w:rsid w:val="00E36918"/>
    <w:rsid w:val="00E471C1"/>
    <w:rsid w:val="00E51B43"/>
    <w:rsid w:val="00E62EF8"/>
    <w:rsid w:val="00E76F2C"/>
    <w:rsid w:val="00E83FBF"/>
    <w:rsid w:val="00E87DB7"/>
    <w:rsid w:val="00E93EC1"/>
    <w:rsid w:val="00E97C44"/>
    <w:rsid w:val="00EC276F"/>
    <w:rsid w:val="00ED101F"/>
    <w:rsid w:val="00EE19A3"/>
    <w:rsid w:val="00EE2048"/>
    <w:rsid w:val="00EE3F18"/>
    <w:rsid w:val="00EE6748"/>
    <w:rsid w:val="00EF12D8"/>
    <w:rsid w:val="00EF33CA"/>
    <w:rsid w:val="00EF52AC"/>
    <w:rsid w:val="00EF6D9B"/>
    <w:rsid w:val="00F2258E"/>
    <w:rsid w:val="00F2460A"/>
    <w:rsid w:val="00F3204C"/>
    <w:rsid w:val="00F46BD3"/>
    <w:rsid w:val="00F57117"/>
    <w:rsid w:val="00F60140"/>
    <w:rsid w:val="00F642C5"/>
    <w:rsid w:val="00F66DAA"/>
    <w:rsid w:val="00F87113"/>
    <w:rsid w:val="00F8755E"/>
    <w:rsid w:val="00F942DA"/>
    <w:rsid w:val="00F96EDA"/>
    <w:rsid w:val="00FE04C7"/>
    <w:rsid w:val="00FE7551"/>
    <w:rsid w:val="00FE7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48009"/>
  <w15:chartTrackingRefBased/>
  <w15:docId w15:val="{20D578A5-C90F-014A-8820-44DA508EB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842"/>
  </w:style>
  <w:style w:type="paragraph" w:styleId="Heading1">
    <w:name w:val="heading 1"/>
    <w:basedOn w:val="Normal"/>
    <w:next w:val="Normal"/>
    <w:link w:val="Heading1Char"/>
    <w:uiPriority w:val="9"/>
    <w:qFormat/>
    <w:rsid w:val="003848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48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48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48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48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48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48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48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48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8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48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48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48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48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48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48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48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48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48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48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8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48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48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48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48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48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48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48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48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, Robert</dc:creator>
  <cp:keywords/>
  <dc:description/>
  <cp:lastModifiedBy>Anjana Indu Priya</cp:lastModifiedBy>
  <cp:revision>4</cp:revision>
  <dcterms:created xsi:type="dcterms:W3CDTF">2025-09-23T16:57:00Z</dcterms:created>
  <dcterms:modified xsi:type="dcterms:W3CDTF">2026-03-25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afbdb9-5640-43d5-9a28-b97ab18895ee</vt:lpwstr>
  </property>
</Properties>
</file>